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B0602" w14:textId="0E61912C" w:rsidR="00320161" w:rsidRPr="00C65450" w:rsidRDefault="00442640" w:rsidP="00320161">
      <w:pPr>
        <w:rPr>
          <w:rFonts w:ascii="Calibri" w:hAnsi="Calibri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Table S2</w:t>
      </w:r>
      <w:r w:rsidR="00320161" w:rsidRPr="00C65450">
        <w:rPr>
          <w:rFonts w:ascii="Times New Roman" w:hAnsi="Times New Roman" w:cs="Times New Roman"/>
          <w:b/>
          <w:color w:val="000000"/>
        </w:rPr>
        <w:t xml:space="preserve">. External damage types recorded by feeding insects of the </w:t>
      </w:r>
      <w:proofErr w:type="spellStart"/>
      <w:r w:rsidR="00320161" w:rsidRPr="00C65450">
        <w:rPr>
          <w:rFonts w:ascii="Times New Roman" w:hAnsi="Times New Roman" w:cs="Times New Roman"/>
          <w:b/>
          <w:color w:val="000000"/>
        </w:rPr>
        <w:t>Área</w:t>
      </w:r>
      <w:proofErr w:type="spellEnd"/>
      <w:r w:rsidR="00320161" w:rsidRPr="00C65450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="00320161" w:rsidRPr="00C65450">
        <w:rPr>
          <w:rFonts w:ascii="Times New Roman" w:hAnsi="Times New Roman" w:cs="Times New Roman"/>
          <w:b/>
          <w:color w:val="000000"/>
        </w:rPr>
        <w:t>Protegida</w:t>
      </w:r>
      <w:proofErr w:type="spellEnd"/>
      <w:r w:rsidR="00320161" w:rsidRPr="00C65450">
        <w:rPr>
          <w:rFonts w:ascii="Times New Roman" w:hAnsi="Times New Roman" w:cs="Times New Roman"/>
          <w:b/>
          <w:color w:val="000000"/>
        </w:rPr>
        <w:t xml:space="preserve"> de San Lorenzo and </w:t>
      </w:r>
      <w:proofErr w:type="spellStart"/>
      <w:r w:rsidR="00320161" w:rsidRPr="00C65450">
        <w:rPr>
          <w:rFonts w:ascii="Times New Roman" w:hAnsi="Times New Roman" w:cs="Times New Roman"/>
          <w:b/>
          <w:color w:val="000000"/>
        </w:rPr>
        <w:t>Parque</w:t>
      </w:r>
      <w:proofErr w:type="spellEnd"/>
      <w:r w:rsidR="00320161" w:rsidRPr="00C65450">
        <w:rPr>
          <w:rFonts w:ascii="Times New Roman" w:hAnsi="Times New Roman" w:cs="Times New Roman"/>
          <w:b/>
          <w:color w:val="000000"/>
        </w:rPr>
        <w:t xml:space="preserve"> Natural </w:t>
      </w:r>
      <w:proofErr w:type="spellStart"/>
      <w:r w:rsidR="00320161" w:rsidRPr="00C65450">
        <w:rPr>
          <w:rFonts w:ascii="Times New Roman" w:hAnsi="Times New Roman" w:cs="Times New Roman"/>
          <w:b/>
          <w:color w:val="000000"/>
        </w:rPr>
        <w:t>Metropolitano</w:t>
      </w:r>
      <w:proofErr w:type="spellEnd"/>
      <w:r w:rsidR="00320161" w:rsidRPr="00C65450">
        <w:rPr>
          <w:rFonts w:ascii="Times New Roman" w:hAnsi="Times New Roman" w:cs="Times New Roman"/>
          <w:b/>
          <w:color w:val="000000"/>
        </w:rPr>
        <w:t xml:space="preserve"> </w:t>
      </w:r>
      <w:r w:rsidR="00975AF1">
        <w:rPr>
          <w:rFonts w:ascii="Times New Roman" w:hAnsi="Times New Roman" w:cs="Times New Roman"/>
          <w:b/>
          <w:color w:val="000000"/>
        </w:rPr>
        <w:t>not described</w:t>
      </w:r>
      <w:r w:rsidR="00320161" w:rsidRPr="00C65450">
        <w:rPr>
          <w:rFonts w:ascii="Times New Roman" w:hAnsi="Times New Roman" w:cs="Times New Roman"/>
          <w:b/>
          <w:color w:val="000000"/>
        </w:rPr>
        <w:t xml:space="preserve"> in </w:t>
      </w:r>
      <w:r w:rsidR="00C6212E">
        <w:rPr>
          <w:rFonts w:ascii="Times New Roman" w:hAnsi="Times New Roman" w:cs="Times New Roman"/>
          <w:b/>
          <w:color w:val="000000"/>
        </w:rPr>
        <w:t>ref.</w:t>
      </w:r>
      <w:r w:rsidR="00320161">
        <w:rPr>
          <w:rFonts w:ascii="Times New Roman" w:hAnsi="Times New Roman" w:cs="Times New Roman"/>
          <w:b/>
          <w:i/>
          <w:color w:val="000000"/>
        </w:rPr>
        <w:t xml:space="preserve"> </w:t>
      </w:r>
      <w:r w:rsidR="00C4158D">
        <w:rPr>
          <w:rFonts w:ascii="Times New Roman" w:hAnsi="Times New Roman" w:cs="Times New Roman"/>
          <w:b/>
          <w:color w:val="000000"/>
        </w:rPr>
        <w:t>[</w:t>
      </w:r>
      <w:r w:rsidR="00320161">
        <w:rPr>
          <w:rFonts w:ascii="Times New Roman" w:hAnsi="Times New Roman" w:cs="Times New Roman"/>
          <w:b/>
          <w:color w:val="000000"/>
        </w:rPr>
        <w:t>4</w:t>
      </w:r>
      <w:proofErr w:type="gramStart"/>
      <w:r w:rsidR="00C4158D">
        <w:rPr>
          <w:rFonts w:ascii="Times New Roman" w:hAnsi="Times New Roman" w:cs="Times New Roman"/>
          <w:b/>
          <w:color w:val="000000"/>
        </w:rPr>
        <w:t>]</w:t>
      </w:r>
      <w:r w:rsidR="00320161">
        <w:rPr>
          <w:rFonts w:ascii="Times New Roman" w:hAnsi="Times New Roman" w:cs="Times New Roman"/>
          <w:b/>
          <w:i/>
          <w:color w:val="000000"/>
        </w:rPr>
        <w:t xml:space="preserve"> </w:t>
      </w:r>
      <w:r w:rsidR="003043CC">
        <w:rPr>
          <w:rFonts w:ascii="Times New Roman" w:hAnsi="Times New Roman" w:cs="Times New Roman"/>
          <w:b/>
          <w:color w:val="000000"/>
        </w:rPr>
        <w:t>.</w:t>
      </w:r>
      <w:proofErr w:type="gramEnd"/>
      <w:r w:rsidR="003043CC">
        <w:rPr>
          <w:rFonts w:ascii="Times New Roman" w:hAnsi="Times New Roman" w:cs="Times New Roman"/>
          <w:b/>
          <w:color w:val="000000"/>
        </w:rPr>
        <w:t xml:space="preserve"> See Figure S2</w:t>
      </w:r>
      <w:r w:rsidR="00320161" w:rsidRPr="00C65450">
        <w:rPr>
          <w:rFonts w:ascii="Times New Roman" w:hAnsi="Times New Roman" w:cs="Times New Roman"/>
          <w:b/>
          <w:color w:val="000000"/>
        </w:rPr>
        <w:t>.</w:t>
      </w:r>
    </w:p>
    <w:p w14:paraId="3D2268CC" w14:textId="77777777" w:rsidR="00320161" w:rsidRDefault="00320161" w:rsidP="00320161">
      <w:pPr>
        <w:rPr>
          <w:rFonts w:ascii="Calibri" w:hAnsi="Calibri"/>
          <w:color w:val="000000"/>
        </w:rPr>
      </w:pPr>
    </w:p>
    <w:tbl>
      <w:tblPr>
        <w:tblW w:w="935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900"/>
        <w:gridCol w:w="1616"/>
        <w:gridCol w:w="6095"/>
      </w:tblGrid>
      <w:tr w:rsidR="00320161" w:rsidRPr="00C65450" w14:paraId="47C5EBF0" w14:textId="77777777" w:rsidTr="003021DD">
        <w:trPr>
          <w:trHeight w:val="5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C1B2D6D" w14:textId="77777777" w:rsidR="00320161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ure</w:t>
            </w:r>
          </w:p>
          <w:p w14:paraId="69AAAE33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E9C141" w14:textId="77777777" w:rsidR="00320161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</w:t>
            </w:r>
          </w:p>
          <w:p w14:paraId="49A7B593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1EDB5DF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Feeding Category</w:t>
            </w:r>
          </w:p>
        </w:tc>
        <w:tc>
          <w:tcPr>
            <w:tcW w:w="6095" w:type="dxa"/>
            <w:shd w:val="clear" w:color="auto" w:fill="auto"/>
            <w:vAlign w:val="bottom"/>
            <w:hideMark/>
          </w:tcPr>
          <w:p w14:paraId="57671450" w14:textId="77777777" w:rsidR="00320161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  <w:p w14:paraId="288314E9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0161" w:rsidRPr="00C65450" w14:paraId="3E034C73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0EF91FFF" w14:textId="78BC3B63" w:rsidR="00320161" w:rsidRPr="00C65450" w:rsidRDefault="00320161" w:rsidP="005C0D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5C0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4D29E5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0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594CE8C4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768A9858" w14:textId="6E35EE1B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near excision marks cutting transversely through or almost through the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vein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Sample LDP08-647,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te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lari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gram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bookmarkStart w:id="0" w:name="_GoBack"/>
            <w:r w:rsidR="00881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mbycidae</w:t>
            </w:r>
            <w:bookmarkEnd w:id="0"/>
            <w:proofErr w:type="spellEnd"/>
            <w:proofErr w:type="gram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ipid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23BFD9BA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1F98A196" w14:textId="5BC0D1A6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7BA7BF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05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BDF2354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4A5B184B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plete curvilinear excision cuts that extend from the leaf margin inwards. Sample LDP08-178, '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tigon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'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ehe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mannii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51AFF129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12107E4E" w14:textId="13111B0B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CA1FA0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0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E2BF3D2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2735B00F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or nearly complete transversal cutting of leaf petiole. Sample LDP08-674, </w:t>
            </w:r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tta sp.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menoptera</w:t>
            </w:r>
            <w:proofErr w:type="gram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Formicidae</w:t>
            </w:r>
            <w:proofErr w:type="spellEnd"/>
            <w:proofErr w:type="gram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nami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anth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olvul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4DD2BEB7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65C39732" w14:textId="52245662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8C492F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07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FE058C1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0CB9C54C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patterns of surface abrasion along the primary veins. Sample LDP09-005, '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cephalin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20'</w:t>
            </w:r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gram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Chrysomelidae</w:t>
            </w:r>
            <w:proofErr w:type="spellEnd"/>
            <w:proofErr w:type="gram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ilka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at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t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5A68A71E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28EB3E9C" w14:textId="06C4C85D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CDAF20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0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4C45143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5A6E7418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ious surface, hole, and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letonization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eding throughout the leaf. Sample LDP08-418,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rsinellin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punctuat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mel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nami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anth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olvul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5FC6F1A5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7BE00109" w14:textId="393E8E14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94BFFD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02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496215A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3E8A6EBC" w14:textId="63A71850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es of closely spaced excision marks cutting transversely across unexpanded leaf buds and/or enclosing stipules. Sample LDP08-657, '</w:t>
            </w:r>
            <w:proofErr w:type="spellStart"/>
            <w:r w:rsidR="00881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mbyc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'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ipid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42E3C844" w14:textId="77777777" w:rsidTr="003021DD">
        <w:trPr>
          <w:trHeight w:val="960"/>
        </w:trPr>
        <w:tc>
          <w:tcPr>
            <w:tcW w:w="739" w:type="dxa"/>
            <w:shd w:val="clear" w:color="auto" w:fill="auto"/>
            <w:noWrap/>
            <w:hideMark/>
          </w:tcPr>
          <w:p w14:paraId="6E312E7D" w14:textId="5E66602F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D172A9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1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5128A3F8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e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1F275490" w14:textId="2AE7EBC8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mbered elongate holes on stipules showing a distinct thickened reaction rim and a series of leaf tissue projections along its border. Sample LDP08-658,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te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lari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="00881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mbyc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ipid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166DAE6A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3786BC22" w14:textId="3B1DF8AD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EC3F9D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1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0514D03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7A046A44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r, shallow to deep excisions of the stipule margin with less than 180˚ in circumference. Sample LDP08-673,  '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culion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'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ehe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mannii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40A61EC5" w14:textId="77777777" w:rsidTr="003021DD">
        <w:trPr>
          <w:trHeight w:val="960"/>
        </w:trPr>
        <w:tc>
          <w:tcPr>
            <w:tcW w:w="739" w:type="dxa"/>
            <w:shd w:val="clear" w:color="auto" w:fill="auto"/>
            <w:noWrap/>
            <w:hideMark/>
          </w:tcPr>
          <w:p w14:paraId="08C8C7CB" w14:textId="4CA29336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A55B77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15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7B297DA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19788C2B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te surface abrasion adjacent to and following secondary or minor secondary veins, and forming one or several expansions and contractions in width along its length. Sample LDP08-290, '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culion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'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ehe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mannii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3606D42D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3FF73A8B" w14:textId="6E9ABBEE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8DAB35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19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7EDD961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7AB9693A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cision of segments of the petiole in overlapping series of cusps. Sample LDP09-190,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obiu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gram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Curculionidae</w:t>
            </w:r>
            <w:proofErr w:type="spellEnd"/>
            <w:proofErr w:type="gram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ophyllum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folium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ophyll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6C1421AB" w14:textId="77777777" w:rsidTr="003021DD">
        <w:trPr>
          <w:trHeight w:val="720"/>
        </w:trPr>
        <w:tc>
          <w:tcPr>
            <w:tcW w:w="739" w:type="dxa"/>
            <w:shd w:val="clear" w:color="auto" w:fill="auto"/>
            <w:noWrap/>
            <w:hideMark/>
          </w:tcPr>
          <w:p w14:paraId="3F0690CC" w14:textId="4ACD40D6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EDC2C3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17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155BF2F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419429CB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es of overlapping curvilinear, shallow abrasions with a weak reaction rim. Sample LDP08-150, '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mel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'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ondias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mbin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320161" w:rsidRPr="00C65450" w14:paraId="1F04C036" w14:textId="77777777" w:rsidTr="003021DD">
        <w:trPr>
          <w:trHeight w:val="960"/>
        </w:trPr>
        <w:tc>
          <w:tcPr>
            <w:tcW w:w="739" w:type="dxa"/>
            <w:shd w:val="clear" w:color="auto" w:fill="auto"/>
            <w:noWrap/>
            <w:hideMark/>
          </w:tcPr>
          <w:p w14:paraId="5B5C7D8D" w14:textId="28E3231F" w:rsidR="00320161" w:rsidRPr="00C65450" w:rsidRDefault="005C0DCB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  <w:r w:rsidR="00320161"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4981BD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20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D02D845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 feeding</w:t>
            </w:r>
          </w:p>
        </w:tc>
        <w:tc>
          <w:tcPr>
            <w:tcW w:w="6095" w:type="dxa"/>
            <w:shd w:val="clear" w:color="auto" w:fill="auto"/>
            <w:hideMark/>
          </w:tcPr>
          <w:p w14:paraId="012FBA25" w14:textId="77777777" w:rsidR="00320161" w:rsidRPr="00C65450" w:rsidRDefault="00320161" w:rsidP="00CF2B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ing of the leaf base</w:t>
            </w:r>
            <w:proofErr w:type="gram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proofErr w:type="gram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cision of the basal-most portion of the leaf blade, resulting in the loss of the petiole, clipped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vein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removed foliar area. Sample LDP09-051, '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idid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20'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ter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dia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color</w:t>
            </w:r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inaceae</w:t>
            </w:r>
            <w:proofErr w:type="spellEnd"/>
            <w:r w:rsidRPr="00C65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44E95E3" w14:textId="77777777" w:rsidR="007F50E4" w:rsidRDefault="007F50E4"/>
    <w:sectPr w:rsidR="007F50E4" w:rsidSect="007F50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161"/>
    <w:rsid w:val="003021DD"/>
    <w:rsid w:val="003043CC"/>
    <w:rsid w:val="00320161"/>
    <w:rsid w:val="00442640"/>
    <w:rsid w:val="005C0DCB"/>
    <w:rsid w:val="007F50E4"/>
    <w:rsid w:val="0088182E"/>
    <w:rsid w:val="00975AF1"/>
    <w:rsid w:val="00C4158D"/>
    <w:rsid w:val="00C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6D47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0</Words>
  <Characters>2398</Characters>
  <Application>Microsoft Macintosh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rvalho</dc:creator>
  <cp:keywords/>
  <dc:description/>
  <cp:lastModifiedBy>Monica Carvalho</cp:lastModifiedBy>
  <cp:revision>9</cp:revision>
  <dcterms:created xsi:type="dcterms:W3CDTF">2013-10-10T20:43:00Z</dcterms:created>
  <dcterms:modified xsi:type="dcterms:W3CDTF">2014-03-26T20:40:00Z</dcterms:modified>
</cp:coreProperties>
</file>